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E849B" w14:textId="0B16F983" w:rsidR="0072682B" w:rsidRPr="0041188D" w:rsidRDefault="0041188D" w:rsidP="0041188D">
      <w:pPr>
        <w:rPr>
          <w:rFonts w:ascii="Times New Roman" w:hAnsi="Times New Roman" w:cs="Times New Roman"/>
          <w:b/>
          <w:bCs/>
          <w:lang w:bidi="en-US"/>
        </w:rPr>
      </w:pPr>
      <w:r w:rsidRPr="0041188D">
        <w:rPr>
          <w:rFonts w:ascii="Times New Roman" w:hAnsi="Times New Roman" w:cs="Times New Roman"/>
          <w:b/>
          <w:bCs/>
          <w:lang w:bidi="en-US"/>
        </w:rPr>
        <w:t>Supplementary Table S2</w:t>
      </w:r>
      <w:r w:rsidR="0072682B" w:rsidRPr="0041188D">
        <w:rPr>
          <w:rFonts w:ascii="Times New Roman" w:hAnsi="Times New Roman" w:cs="Times New Roman"/>
          <w:b/>
          <w:bCs/>
          <w:lang w:bidi="en-US"/>
        </w:rPr>
        <w:t>. The high and low BIPQ score group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875"/>
        <w:gridCol w:w="1875"/>
        <w:gridCol w:w="2000"/>
      </w:tblGrid>
      <w:tr w:rsidR="0072682B" w:rsidRPr="0041188D" w14:paraId="2A3A8708" w14:textId="77777777" w:rsidTr="0041188D">
        <w:trPr>
          <w:trHeight w:val="377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1E514" w14:textId="77777777" w:rsidR="0072682B" w:rsidRPr="0041188D" w:rsidRDefault="0072682B" w:rsidP="0041188D">
            <w:pPr>
              <w:jc w:val="center"/>
              <w:rPr>
                <w:b/>
                <w:bCs/>
                <w:lang w:val="en-US" w:bidi="en-US"/>
              </w:rPr>
            </w:pPr>
            <w:r w:rsidRPr="0041188D">
              <w:rPr>
                <w:b/>
                <w:bCs/>
                <w:lang w:val="en-US" w:bidi="en-US"/>
              </w:rPr>
              <w:t>BIPQ Grouping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E2801" w14:textId="77777777" w:rsidR="0072682B" w:rsidRPr="0041188D" w:rsidRDefault="0072682B" w:rsidP="0041188D">
            <w:pPr>
              <w:jc w:val="center"/>
              <w:rPr>
                <w:b/>
                <w:bCs/>
                <w:lang w:val="en-US" w:bidi="en-US"/>
              </w:rPr>
            </w:pPr>
            <w:r w:rsidRPr="0041188D">
              <w:rPr>
                <w:b/>
                <w:bCs/>
                <w:lang w:val="en-US" w:bidi="en-US"/>
              </w:rPr>
              <w:t>n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16BE0" w14:textId="77777777" w:rsidR="0072682B" w:rsidRPr="0041188D" w:rsidRDefault="0072682B" w:rsidP="0041188D">
            <w:pPr>
              <w:ind w:rightChars="-110" w:right="-264"/>
              <w:jc w:val="center"/>
              <w:rPr>
                <w:b/>
                <w:bCs/>
                <w:lang w:val="en-US" w:bidi="en-US"/>
              </w:rPr>
            </w:pPr>
            <w:r w:rsidRPr="0041188D">
              <w:rPr>
                <w:b/>
                <w:bCs/>
                <w:lang w:val="en-US" w:bidi="en-US"/>
              </w:rPr>
              <w:t>mean BIPQ scor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47572" w14:textId="77777777" w:rsidR="0072682B" w:rsidRPr="0041188D" w:rsidRDefault="0072682B" w:rsidP="0041188D">
            <w:pPr>
              <w:jc w:val="center"/>
              <w:rPr>
                <w:b/>
                <w:bCs/>
                <w:lang w:val="en-US" w:bidi="en-US"/>
              </w:rPr>
            </w:pPr>
            <w:r w:rsidRPr="0041188D">
              <w:rPr>
                <w:b/>
                <w:bCs/>
                <w:lang w:val="en-US" w:bidi="en-US"/>
              </w:rPr>
              <w:t>±SD</w:t>
            </w:r>
          </w:p>
        </w:tc>
      </w:tr>
      <w:tr w:rsidR="0072682B" w:rsidRPr="0041188D" w14:paraId="558C4074" w14:textId="77777777" w:rsidTr="0041188D">
        <w:trPr>
          <w:trHeight w:val="495"/>
        </w:trPr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14:paraId="225B180C" w14:textId="77777777" w:rsidR="0072682B" w:rsidRPr="0041188D" w:rsidRDefault="0072682B" w:rsidP="0041188D">
            <w:pPr>
              <w:jc w:val="center"/>
              <w:rPr>
                <w:lang w:val="en-US" w:bidi="en-US"/>
              </w:rPr>
            </w:pPr>
            <w:r w:rsidRPr="0041188D">
              <w:rPr>
                <w:lang w:val="en-US" w:bidi="en-US"/>
              </w:rPr>
              <w:t>Low score group</w:t>
            </w:r>
          </w:p>
          <w:p w14:paraId="1BB64B8B" w14:textId="77777777" w:rsidR="0072682B" w:rsidRPr="0041188D" w:rsidRDefault="0072682B" w:rsidP="0041188D">
            <w:pPr>
              <w:jc w:val="center"/>
              <w:rPr>
                <w:lang w:val="en-US" w:bidi="en-US"/>
              </w:rPr>
            </w:pPr>
            <w:r w:rsidRPr="0041188D">
              <w:rPr>
                <w:lang w:val="en-US" w:bidi="en-US"/>
              </w:rPr>
              <w:t>(Score &lt;54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3B7CDC67" w14:textId="77777777" w:rsidR="0072682B" w:rsidRPr="0041188D" w:rsidRDefault="0072682B" w:rsidP="0041188D">
            <w:pPr>
              <w:jc w:val="center"/>
              <w:rPr>
                <w:lang w:val="en-US" w:bidi="en-US"/>
              </w:rPr>
            </w:pPr>
            <w:r w:rsidRPr="0041188D">
              <w:rPr>
                <w:lang w:val="en-US" w:bidi="en-US"/>
              </w:rPr>
              <w:t>37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40202B24" w14:textId="77777777" w:rsidR="0072682B" w:rsidRPr="0041188D" w:rsidRDefault="0072682B" w:rsidP="0041188D">
            <w:pPr>
              <w:jc w:val="center"/>
              <w:rPr>
                <w:lang w:val="en-US" w:bidi="en-US"/>
              </w:rPr>
            </w:pPr>
            <w:r w:rsidRPr="0041188D">
              <w:rPr>
                <w:lang w:val="en-US" w:bidi="en-US"/>
              </w:rPr>
              <w:t>47.2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2D23E81C" w14:textId="77777777" w:rsidR="0072682B" w:rsidRPr="0041188D" w:rsidRDefault="0072682B" w:rsidP="0041188D">
            <w:pPr>
              <w:jc w:val="center"/>
              <w:rPr>
                <w:lang w:val="en-US" w:bidi="en-US"/>
              </w:rPr>
            </w:pPr>
            <w:r w:rsidRPr="0041188D">
              <w:rPr>
                <w:lang w:val="en-US" w:bidi="en-US"/>
              </w:rPr>
              <w:t>4.3</w:t>
            </w:r>
          </w:p>
        </w:tc>
      </w:tr>
      <w:tr w:rsidR="0072682B" w:rsidRPr="0041188D" w14:paraId="00460DA7" w14:textId="77777777" w:rsidTr="0041188D">
        <w:trPr>
          <w:trHeight w:val="236"/>
        </w:trPr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00918A85" w14:textId="77777777" w:rsidR="0072682B" w:rsidRPr="0041188D" w:rsidRDefault="0072682B" w:rsidP="0041188D">
            <w:pPr>
              <w:jc w:val="center"/>
              <w:rPr>
                <w:lang w:val="en-US" w:bidi="en-US"/>
              </w:rPr>
            </w:pPr>
            <w:r w:rsidRPr="0041188D">
              <w:rPr>
                <w:lang w:val="en-US" w:bidi="en-US"/>
              </w:rPr>
              <w:t>High score group</w:t>
            </w:r>
          </w:p>
          <w:p w14:paraId="6A7BC4C4" w14:textId="77777777" w:rsidR="0072682B" w:rsidRPr="0041188D" w:rsidRDefault="0072682B" w:rsidP="0041188D">
            <w:pPr>
              <w:jc w:val="center"/>
              <w:rPr>
                <w:lang w:val="en-US" w:bidi="en-US"/>
              </w:rPr>
            </w:pPr>
            <w:r w:rsidRPr="0041188D">
              <w:rPr>
                <w:lang w:val="en-US" w:bidi="en-US"/>
              </w:rPr>
              <w:t>(Score ≥54)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293872BD" w14:textId="77777777" w:rsidR="0072682B" w:rsidRPr="0041188D" w:rsidRDefault="0072682B" w:rsidP="0041188D">
            <w:pPr>
              <w:jc w:val="center"/>
              <w:rPr>
                <w:lang w:val="en-US" w:bidi="en-US"/>
              </w:rPr>
            </w:pPr>
            <w:r w:rsidRPr="0041188D">
              <w:rPr>
                <w:lang w:val="en-US" w:bidi="en-US"/>
              </w:rPr>
              <w:t>38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7596924D" w14:textId="77777777" w:rsidR="0072682B" w:rsidRPr="0041188D" w:rsidRDefault="0072682B" w:rsidP="0041188D">
            <w:pPr>
              <w:jc w:val="center"/>
              <w:rPr>
                <w:lang w:val="en-US" w:bidi="en-US"/>
              </w:rPr>
            </w:pPr>
            <w:r w:rsidRPr="0041188D">
              <w:rPr>
                <w:lang w:val="en-US" w:bidi="en-US"/>
              </w:rPr>
              <w:t>60.6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vAlign w:val="center"/>
          </w:tcPr>
          <w:p w14:paraId="2C77856A" w14:textId="77777777" w:rsidR="0072682B" w:rsidRPr="0041188D" w:rsidRDefault="0072682B" w:rsidP="0041188D">
            <w:pPr>
              <w:jc w:val="center"/>
              <w:rPr>
                <w:lang w:val="en-US" w:bidi="en-US"/>
              </w:rPr>
            </w:pPr>
            <w:r w:rsidRPr="0041188D">
              <w:rPr>
                <w:lang w:val="en-US" w:bidi="en-US"/>
              </w:rPr>
              <w:t>4.8</w:t>
            </w:r>
          </w:p>
        </w:tc>
      </w:tr>
    </w:tbl>
    <w:p w14:paraId="1A86607D" w14:textId="77777777" w:rsidR="0072682B" w:rsidRPr="0041188D" w:rsidRDefault="0072682B" w:rsidP="00E270E9">
      <w:pPr>
        <w:rPr>
          <w:rFonts w:ascii="Times New Roman" w:hAnsi="Times New Roman" w:cs="Times New Roman"/>
          <w:lang w:bidi="en-US"/>
        </w:rPr>
      </w:pPr>
      <w:r w:rsidRPr="0041188D">
        <w:rPr>
          <w:rFonts w:ascii="Times New Roman" w:hAnsi="Times New Roman" w:cs="Times New Roman"/>
          <w:lang w:bidi="en-US"/>
        </w:rPr>
        <w:t>BIPQ, Brief Illness Perception Questionnaire</w:t>
      </w:r>
    </w:p>
    <w:p w14:paraId="30306451" w14:textId="77777777" w:rsidR="0072682B" w:rsidRDefault="0072682B"/>
    <w:p w14:paraId="4B855584" w14:textId="77777777" w:rsidR="007758CD" w:rsidRDefault="007758CD"/>
    <w:sectPr w:rsidR="007758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F9D04" w14:textId="77777777" w:rsidR="00BA734D" w:rsidRDefault="00BA734D" w:rsidP="0009266A">
      <w:r>
        <w:separator/>
      </w:r>
    </w:p>
  </w:endnote>
  <w:endnote w:type="continuationSeparator" w:id="0">
    <w:p w14:paraId="2FC7E955" w14:textId="77777777" w:rsidR="00BA734D" w:rsidRDefault="00BA734D" w:rsidP="00092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4CE3C" w14:textId="77777777" w:rsidR="00BA734D" w:rsidRDefault="00BA734D" w:rsidP="0009266A">
      <w:r>
        <w:separator/>
      </w:r>
    </w:p>
  </w:footnote>
  <w:footnote w:type="continuationSeparator" w:id="0">
    <w:p w14:paraId="054EA8F6" w14:textId="77777777" w:rsidR="00BA734D" w:rsidRDefault="00BA734D" w:rsidP="00092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82B"/>
    <w:rsid w:val="0009266A"/>
    <w:rsid w:val="000B2137"/>
    <w:rsid w:val="000B38EE"/>
    <w:rsid w:val="00107D86"/>
    <w:rsid w:val="002A50ED"/>
    <w:rsid w:val="003A43B5"/>
    <w:rsid w:val="0041188D"/>
    <w:rsid w:val="004D0499"/>
    <w:rsid w:val="00556A9A"/>
    <w:rsid w:val="0056738E"/>
    <w:rsid w:val="006E4B1C"/>
    <w:rsid w:val="00714AAF"/>
    <w:rsid w:val="0072682B"/>
    <w:rsid w:val="007758CD"/>
    <w:rsid w:val="009A1105"/>
    <w:rsid w:val="009D3C34"/>
    <w:rsid w:val="00BA734D"/>
    <w:rsid w:val="00BC0C40"/>
    <w:rsid w:val="00E270E9"/>
    <w:rsid w:val="00E40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36577"/>
  <w15:chartTrackingRefBased/>
  <w15:docId w15:val="{E85D47D4-EEFE-49B1-944F-3F0011B79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682B"/>
    <w:rPr>
      <w:rFonts w:ascii="Times New Roman" w:hAnsi="Times New Roman" w:cs="Times New Roman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758CD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0926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9266A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926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926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830230</dc:creator>
  <cp:keywords/>
  <dc:description/>
  <cp:lastModifiedBy>user</cp:lastModifiedBy>
  <cp:revision>8</cp:revision>
  <dcterms:created xsi:type="dcterms:W3CDTF">2023-04-29T01:48:00Z</dcterms:created>
  <dcterms:modified xsi:type="dcterms:W3CDTF">2023-04-30T16:23:00Z</dcterms:modified>
</cp:coreProperties>
</file>